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95DB4" w14:textId="77777777" w:rsidR="00D441CB" w:rsidRDefault="00000000">
      <w:pPr>
        <w:spacing w:before="120"/>
      </w:pPr>
      <w:r>
        <w:rPr>
          <w:rFonts w:ascii="Times New Roman" w:eastAsia="宋体" w:hAnsi="Times New Roman"/>
          <w:b/>
          <w:bCs/>
          <w:sz w:val="24"/>
          <w:szCs w:val="22"/>
          <w:lang w:eastAsia="zh-CN" w:bidi="ar"/>
        </w:rPr>
        <w:t>Supplementary Table 1</w:t>
      </w:r>
      <w:r>
        <w:rPr>
          <w:rFonts w:ascii="Times New Roman" w:eastAsia="宋体" w:hAnsi="Times New Roman"/>
          <w:sz w:val="24"/>
          <w:szCs w:val="22"/>
          <w:lang w:eastAsia="zh-CN" w:bidi="ar"/>
        </w:rPr>
        <w:t>. Collection of basic information on individual sea turtles.</w:t>
      </w:r>
    </w:p>
    <w:tbl>
      <w:tblPr>
        <w:tblStyle w:val="a4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5"/>
        <w:gridCol w:w="2555"/>
        <w:gridCol w:w="2790"/>
        <w:gridCol w:w="2314"/>
      </w:tblGrid>
      <w:tr w:rsidR="00D441CB" w14:paraId="3F9FE0A8" w14:textId="77777777">
        <w:trPr>
          <w:trHeight w:val="6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C957C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宋体" w:hAnsi="Times New Roman" w:hint="default"/>
                <w:sz w:val="24"/>
                <w:szCs w:val="20"/>
                <w:lang w:eastAsia="zh-CN" w:bidi="ar"/>
              </w:rPr>
              <w:t>Sample numbe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FA0BF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宋体" w:hAnsi="Times New Roman" w:hint="default"/>
                <w:sz w:val="24"/>
                <w:szCs w:val="20"/>
                <w:lang w:eastAsia="zh-CN" w:bidi="ar"/>
              </w:rPr>
              <w:t>Weight/kg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68C0A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宋体" w:hAnsi="Times New Roman" w:hint="default"/>
                <w:sz w:val="24"/>
                <w:szCs w:val="20"/>
                <w:lang w:eastAsia="zh-CN" w:bidi="ar"/>
              </w:rPr>
              <w:t>Carapace length /cm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72E8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宋体" w:hAnsi="Times New Roman" w:hint="default"/>
                <w:sz w:val="24"/>
                <w:szCs w:val="20"/>
                <w:lang w:eastAsia="zh-CN" w:bidi="ar"/>
              </w:rPr>
              <w:t>Carapace width /cm</w:t>
            </w:r>
          </w:p>
        </w:tc>
      </w:tr>
      <w:tr w:rsidR="00D441CB" w14:paraId="7F632C96" w14:textId="77777777">
        <w:trPr>
          <w:trHeight w:val="6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A660B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WC0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AC1B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72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683E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53.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E398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19.8</w:t>
            </w:r>
          </w:p>
        </w:tc>
      </w:tr>
      <w:tr w:rsidR="00D441CB" w14:paraId="3869DB42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1AB265B0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WC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8F3D9B1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75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4DF34373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52.9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086F7F0D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20.5</w:t>
            </w:r>
          </w:p>
        </w:tc>
      </w:tr>
      <w:tr w:rsidR="00D441CB" w14:paraId="22FBA9AC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500D3C08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WC0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6C4DC92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80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694E8276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54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03EFD644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22.5</w:t>
            </w:r>
          </w:p>
        </w:tc>
      </w:tr>
      <w:tr w:rsidR="00D441CB" w14:paraId="3CA1043C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2BA90374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WC0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DF63610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70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984AAC7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52.2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31985927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18.5</w:t>
            </w:r>
          </w:p>
        </w:tc>
      </w:tr>
      <w:tr w:rsidR="00D441CB" w14:paraId="0E293E52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082C4E30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WC05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6C0397E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76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76A5723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56.9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059DB4AF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25.5</w:t>
            </w:r>
          </w:p>
        </w:tc>
      </w:tr>
      <w:tr w:rsidR="00D441CB" w14:paraId="011FF32D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5F4891B9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WC06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E0B6069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81.2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57EA62A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59.9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36B96337" w14:textId="77777777" w:rsidR="00D441CB" w:rsidRDefault="00000000">
            <w:pPr>
              <w:spacing w:before="120" w:after="240"/>
              <w:jc w:val="center"/>
              <w:rPr>
                <w:rFonts w:eastAsia="等线" w:hint="default"/>
                <w:szCs w:val="20"/>
              </w:rPr>
            </w:pPr>
            <w:r>
              <w:rPr>
                <w:rFonts w:ascii="Times New Roman" w:eastAsia="等线" w:hAnsi="Times New Roman" w:hint="default"/>
                <w:lang w:eastAsia="zh-CN" w:bidi="ar"/>
              </w:rPr>
              <w:t>27.5</w:t>
            </w:r>
          </w:p>
        </w:tc>
      </w:tr>
      <w:tr w:rsidR="00D441CB" w14:paraId="6456BE36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41C0AFAF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1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820981B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2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35780659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0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5898433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1.79</w:t>
            </w:r>
          </w:p>
        </w:tc>
      </w:tr>
      <w:tr w:rsidR="00D441CB" w14:paraId="06E5C317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6ECC10C8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2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5ACA977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3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6BEE07C7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1.2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25AD5D6C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.31</w:t>
            </w:r>
          </w:p>
        </w:tc>
      </w:tr>
      <w:tr w:rsidR="00D441CB" w14:paraId="126B1F62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377A0E7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3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6088CAA8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4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7AD3856A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1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1FB2336A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.47</w:t>
            </w:r>
          </w:p>
        </w:tc>
      </w:tr>
      <w:tr w:rsidR="00D441CB" w14:paraId="4FDF3762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329FBD15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4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525973C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7E27B30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0.2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540B483D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.27</w:t>
            </w:r>
          </w:p>
        </w:tc>
      </w:tr>
      <w:tr w:rsidR="00D441CB" w14:paraId="1F86C54D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415C81AB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5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4E75983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5.3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0A61A8A5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0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5F8F824E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.39</w:t>
            </w:r>
          </w:p>
        </w:tc>
      </w:tr>
      <w:tr w:rsidR="00D441CB" w14:paraId="06C48A44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104BE215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6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A2D019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6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3BA1EB85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2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4DD530F8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.51</w:t>
            </w:r>
          </w:p>
        </w:tc>
      </w:tr>
      <w:tr w:rsidR="00D441CB" w14:paraId="28DAAF63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3CF902F5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7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7F349F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7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0B6893B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3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45F6D1C8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.9</w:t>
            </w:r>
          </w:p>
        </w:tc>
      </w:tr>
      <w:tr w:rsidR="00D441CB" w14:paraId="6DF050B1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6887389D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8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693BC19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8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0CA3D57D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5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0441DE0D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.88</w:t>
            </w:r>
          </w:p>
        </w:tc>
      </w:tr>
      <w:tr w:rsidR="00D441CB" w14:paraId="59024303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37548A7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09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14FD98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9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2F581C8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6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624A574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.85</w:t>
            </w:r>
          </w:p>
        </w:tc>
      </w:tr>
      <w:tr w:rsidR="00D441CB" w14:paraId="20947C97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46D1A13B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10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732337C9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0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292014AE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6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4EC61806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4.5</w:t>
            </w:r>
          </w:p>
        </w:tc>
      </w:tr>
      <w:tr w:rsidR="00D441CB" w14:paraId="04466295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7B7C8199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11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7284B52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1.5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68259837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7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054D5F1C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4.46</w:t>
            </w:r>
          </w:p>
        </w:tc>
      </w:tr>
      <w:tr w:rsidR="00D441CB" w14:paraId="65DD9369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1B40A474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12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9F1C41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4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6AFB966A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29.2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50C66355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4.91</w:t>
            </w:r>
          </w:p>
        </w:tc>
      </w:tr>
      <w:tr w:rsidR="00D441CB" w14:paraId="6AB1D152" w14:textId="77777777">
        <w:trPr>
          <w:trHeight w:val="60"/>
        </w:trPr>
        <w:tc>
          <w:tcPr>
            <w:tcW w:w="1250" w:type="pct"/>
            <w:shd w:val="clear" w:color="auto" w:fill="auto"/>
            <w:vAlign w:val="bottom"/>
          </w:tcPr>
          <w:p w14:paraId="006D13B1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13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73991A08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6</w:t>
            </w:r>
          </w:p>
        </w:tc>
        <w:tc>
          <w:tcPr>
            <w:tcW w:w="1366" w:type="pct"/>
            <w:shd w:val="clear" w:color="auto" w:fill="auto"/>
            <w:vAlign w:val="bottom"/>
          </w:tcPr>
          <w:p w14:paraId="53888F9B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0.5</w:t>
            </w:r>
          </w:p>
        </w:tc>
        <w:tc>
          <w:tcPr>
            <w:tcW w:w="1133" w:type="pct"/>
            <w:shd w:val="clear" w:color="auto" w:fill="auto"/>
            <w:vAlign w:val="bottom"/>
          </w:tcPr>
          <w:p w14:paraId="38FA0580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5.89</w:t>
            </w:r>
          </w:p>
        </w:tc>
      </w:tr>
      <w:tr w:rsidR="00D441CB" w14:paraId="4D02178F" w14:textId="77777777">
        <w:trPr>
          <w:trHeight w:val="6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81E1E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AC1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82AE2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7.5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1EC9B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30.5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EBB3F" w14:textId="77777777" w:rsidR="00D441CB" w:rsidRDefault="00000000">
            <w:pPr>
              <w:spacing w:before="120" w:after="240"/>
              <w:jc w:val="center"/>
              <w:rPr>
                <w:rFonts w:hint="default"/>
                <w:szCs w:val="20"/>
              </w:rPr>
            </w:pPr>
            <w:r>
              <w:rPr>
                <w:rFonts w:ascii="Times New Roman" w:eastAsia="等线" w:hAnsi="Times New Roman" w:hint="default"/>
                <w:szCs w:val="20"/>
                <w:lang w:eastAsia="zh-CN" w:bidi="ar"/>
              </w:rPr>
              <w:t>6.62</w:t>
            </w:r>
          </w:p>
        </w:tc>
      </w:tr>
    </w:tbl>
    <w:p w14:paraId="38F3BC3E" w14:textId="77777777" w:rsidR="00A36C76" w:rsidRDefault="00A36C76">
      <w:pPr>
        <w:spacing w:before="120"/>
        <w:rPr>
          <w:rFonts w:ascii="Times New Roman" w:eastAsia="宋体" w:hAnsi="Times New Roman"/>
          <w:b/>
          <w:bCs/>
          <w:sz w:val="24"/>
          <w:szCs w:val="22"/>
          <w:lang w:eastAsia="zh-CN" w:bidi="ar"/>
        </w:rPr>
      </w:pPr>
    </w:p>
    <w:sectPr w:rsidR="00A36C76">
      <w:headerReference w:type="default" r:id="rId7"/>
      <w:footerReference w:type="default" r:id="rId8"/>
      <w:pgSz w:w="11906" w:h="16838"/>
      <w:pgMar w:top="1441" w:right="784" w:bottom="1323" w:left="908" w:header="471" w:footer="10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861A4" w14:textId="77777777" w:rsidR="00A819DF" w:rsidRDefault="00A819DF">
      <w:r>
        <w:separator/>
      </w:r>
    </w:p>
  </w:endnote>
  <w:endnote w:type="continuationSeparator" w:id="0">
    <w:p w14:paraId="1A37CD49" w14:textId="77777777" w:rsidR="00A819DF" w:rsidRDefault="00A81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0C867" w14:textId="77777777" w:rsidR="00D441CB" w:rsidRDefault="00000000">
    <w:pPr>
      <w:spacing w:before="103" w:line="189" w:lineRule="auto"/>
      <w:ind w:left="9935"/>
    </w:pPr>
    <w:r>
      <w:pict w14:anchorId="74E45358">
        <v:shape id="_x0000_s1026" style="position:absolute;left:0;text-align:left;margin-left:45.4pt;margin-top:775.7pt;width:502.15pt;height:1pt;z-index:251659264;mso-position-horizontal-relative:page;mso-position-vertical-relative:page;mso-width-relative:page;mso-height-relative:page" coordsize="10042,20" o:allowincell="f" path="m,9r10042,e" filled="f" strokeweight="1pt">
          <v:stroke miterlimit="10" joinstyle="miter"/>
          <w10:wrap anchorx="page" anchory="page"/>
        </v:shape>
      </w:pict>
    </w:r>
    <w:r>
      <w:rPr>
        <w:b/>
        <w:bCs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B257AD" w14:textId="77777777" w:rsidR="00A819DF" w:rsidRDefault="00A819DF">
      <w:r>
        <w:separator/>
      </w:r>
    </w:p>
  </w:footnote>
  <w:footnote w:type="continuationSeparator" w:id="0">
    <w:p w14:paraId="19861BBB" w14:textId="77777777" w:rsidR="00A819DF" w:rsidRDefault="00A819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EB8B5E" w14:textId="77777777" w:rsidR="00D441CB" w:rsidRDefault="00000000">
    <w:pPr>
      <w:spacing w:line="811" w:lineRule="exact"/>
    </w:pPr>
    <w:r>
      <w:pict w14:anchorId="7106DB56">
        <v:rect id="_x0000_s1025" style="position:absolute;margin-left:53.9pt;margin-top:71.05pt;width:502.15pt;height:1pt;z-index:251660288;mso-position-horizontal-relative:page;mso-position-vertical-relative:page;mso-width-relative:page;mso-height-relative:page" o:allowincell="f" fillcolor="black" stroked="f">
          <w10:wrap anchorx="page" anchory="page"/>
        </v:rect>
      </w:pict>
    </w:r>
    <w:r>
      <w:rPr>
        <w:noProof/>
        <w:position w:val="-16"/>
      </w:rPr>
      <w:drawing>
        <wp:inline distT="0" distB="0" distL="0" distR="0" wp14:anchorId="2F195FCA" wp14:editId="7B7C916F">
          <wp:extent cx="1821815" cy="514985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822064" cy="51507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isplayBackgroundShape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MDexMDI1NTU2s7RQ0lEKTi0uzszPAykwqwUAj2we4iwAAAA="/>
    <w:docVar w:name="commondata" w:val="eyJoZGlkIjoiYmEyZWJiYzQxMWYyOGI0N2JlODZhOWE0Mjg4MzQ0YWEifQ=="/>
  </w:docVars>
  <w:rsids>
    <w:rsidRoot w:val="00D441CB"/>
    <w:rsid w:val="0003158A"/>
    <w:rsid w:val="000D202A"/>
    <w:rsid w:val="005221D7"/>
    <w:rsid w:val="005505AB"/>
    <w:rsid w:val="00625C7F"/>
    <w:rsid w:val="006652B6"/>
    <w:rsid w:val="008D2F7D"/>
    <w:rsid w:val="00A36C76"/>
    <w:rsid w:val="00A819DF"/>
    <w:rsid w:val="00AD326B"/>
    <w:rsid w:val="00B26CC6"/>
    <w:rsid w:val="00B64CFC"/>
    <w:rsid w:val="00C1361A"/>
    <w:rsid w:val="00D441CB"/>
    <w:rsid w:val="00FC79FC"/>
    <w:rsid w:val="7CF5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93811D"/>
  <w14:defaultImageDpi w14:val="32767"/>
  <w15:docId w15:val="{C45F783E-70B0-4990-A562-6E038121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3"/>
      <w:szCs w:val="23"/>
    </w:rPr>
  </w:style>
  <w:style w:type="table" w:styleId="a4">
    <w:name w:val="Table Grid"/>
    <w:basedOn w:val="a1"/>
    <w:rPr>
      <w:rFonts w:eastAsia="Cambria" w:hint="eastAs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a6"/>
    <w:rsid w:val="00B64CFC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64CFC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a7">
    <w:name w:val="footer"/>
    <w:basedOn w:val="a"/>
    <w:link w:val="a8"/>
    <w:rsid w:val="00B64CF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64CFC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AD326B"/>
    <w:pPr>
      <w:suppressLineNumbers/>
      <w:kinsoku/>
      <w:autoSpaceDE/>
      <w:autoSpaceDN/>
      <w:adjustRightInd/>
      <w:snapToGrid/>
      <w:spacing w:after="120"/>
      <w:textAlignment w:val="auto"/>
      <w:outlineLvl w:val="9"/>
    </w:pPr>
    <w:rPr>
      <w:rFonts w:ascii="Times New Roman" w:eastAsiaTheme="minorEastAsia" w:hAnsi="Times New Roman" w:cs="Times New Roman"/>
      <w:bCs w:val="0"/>
      <w:i/>
      <w:snapToGrid/>
      <w:color w:val="auto"/>
    </w:rPr>
  </w:style>
  <w:style w:type="paragraph" w:styleId="a9">
    <w:name w:val="Title"/>
    <w:basedOn w:val="a"/>
    <w:next w:val="a"/>
    <w:link w:val="aa"/>
    <w:qFormat/>
    <w:rsid w:val="00AD32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AD326B"/>
    <w:rPr>
      <w:rFonts w:asciiTheme="majorHAnsi" w:eastAsiaTheme="majorEastAsia" w:hAnsiTheme="majorHAnsi" w:cstheme="majorBidi"/>
      <w:b/>
      <w:bCs/>
      <w:snapToGrid w:val="0"/>
      <w:color w:val="00000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x</dc:creator>
  <cp:lastModifiedBy>Xin Niu</cp:lastModifiedBy>
  <cp:revision>8</cp:revision>
  <dcterms:created xsi:type="dcterms:W3CDTF">2022-11-18T09:15:00Z</dcterms:created>
  <dcterms:modified xsi:type="dcterms:W3CDTF">2024-04-03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4-01T08:49:50Z</vt:filetime>
  </property>
  <property fmtid="{D5CDD505-2E9C-101B-9397-08002B2CF9AE}" pid="4" name="KSOProductBuildVer">
    <vt:lpwstr>2052-12.1.0.15990</vt:lpwstr>
  </property>
  <property fmtid="{D5CDD505-2E9C-101B-9397-08002B2CF9AE}" pid="5" name="ICV">
    <vt:lpwstr>BAB2AE92A54649F3B8ECB71D434C826B_13</vt:lpwstr>
  </property>
</Properties>
</file>